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06C1D" w14:textId="08496E0F" w:rsidR="003F7B11" w:rsidRDefault="003F7B11" w:rsidP="003F7B11">
      <w:pPr>
        <w:pStyle w:val="Heading2"/>
      </w:pPr>
      <w:r>
        <w:t>SUPPORTING INFORMATION</w:t>
      </w:r>
    </w:p>
    <w:p w14:paraId="1DE0805C" w14:textId="77777777" w:rsidR="003F7B11" w:rsidRDefault="003F7B11" w:rsidP="003F7B11"/>
    <w:p w14:paraId="48A90B82" w14:textId="77777777" w:rsidR="003F7B11" w:rsidRPr="009222C5" w:rsidRDefault="003F7B11" w:rsidP="003F7B11"/>
    <w:p w14:paraId="182B5C03" w14:textId="77777777" w:rsidR="003F7B11" w:rsidRDefault="003F7B11" w:rsidP="003F7B11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3EDE95B1" wp14:editId="7C217DD7">
            <wp:extent cx="5731510" cy="4162425"/>
            <wp:effectExtent l="0" t="0" r="0" b="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histo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759423" w14:textId="77777777" w:rsidR="003F7B11" w:rsidRPr="00267B71" w:rsidRDefault="003F7B11" w:rsidP="003F7B11">
      <w:pPr>
        <w:jc w:val="both"/>
      </w:pPr>
      <w:r w:rsidRPr="00E95CA1">
        <w:rPr>
          <w:b/>
          <w:bCs/>
        </w:rPr>
        <w:t xml:space="preserve">Figure S1. Confirmed COVID-19 cases in Sarajevo Canton and study periods. </w:t>
      </w:r>
      <w:r w:rsidRPr="00267B71">
        <w:t>A timeline of study recruitment and follow-up periods is shown alongside official confirmed cases from the beginning of March 2020 to the end of January 2022.  Participants were recruited for Phase 1 between November 7-December 2, 2020, and for Phase 2 between November 7-December 31, 2021 (blue shade). In the longitudinal analysis, seropositive participants were reassessed at 6 months April 15-May 25, 2021, and 12 months November 7, 2021-January 20, 2022 (grey shade). COVID-19 vaccination began in Sarajevo Canton in March 2021.</w:t>
      </w:r>
    </w:p>
    <w:p w14:paraId="03C0F3A3" w14:textId="77777777" w:rsidR="003F7B11" w:rsidRPr="001243C8" w:rsidRDefault="003F7B11" w:rsidP="003F7B11">
      <w:pPr>
        <w:jc w:val="both"/>
        <w:rPr>
          <w:sz w:val="24"/>
          <w:szCs w:val="24"/>
        </w:rPr>
      </w:pPr>
    </w:p>
    <w:p w14:paraId="1C4F5D6E" w14:textId="77777777" w:rsidR="003F7B11" w:rsidRDefault="003F7B11" w:rsidP="003F7B11">
      <w:r>
        <w:rPr>
          <w:noProof/>
        </w:rPr>
        <w:lastRenderedPageBreak/>
        <w:drawing>
          <wp:inline distT="0" distB="0" distL="0" distR="0" wp14:anchorId="2BE59971" wp14:editId="223C531A">
            <wp:extent cx="5943600" cy="2167890"/>
            <wp:effectExtent l="0" t="0" r="0" b="3810"/>
            <wp:docPr id="5" name="Picture 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ar chart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39"/>
                    <a:stretch/>
                  </pic:blipFill>
                  <pic:spPr bwMode="auto">
                    <a:xfrm>
                      <a:off x="0" y="0"/>
                      <a:ext cx="5943600" cy="21678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1AF8D2" w14:textId="4925B850" w:rsidR="003F7B11" w:rsidRPr="000B13C7" w:rsidRDefault="003F7B11" w:rsidP="000B13C7">
      <w:pPr>
        <w:jc w:val="both"/>
        <w:rPr>
          <w:b/>
          <w:bCs/>
        </w:rPr>
      </w:pPr>
      <w:r w:rsidRPr="00B41F23">
        <w:rPr>
          <w:b/>
          <w:bCs/>
        </w:rPr>
        <w:t xml:space="preserve">Figure </w:t>
      </w:r>
      <w:r>
        <w:rPr>
          <w:b/>
          <w:bCs/>
        </w:rPr>
        <w:t>S2</w:t>
      </w:r>
      <w:r w:rsidRPr="00B41F23">
        <w:rPr>
          <w:b/>
          <w:bCs/>
        </w:rPr>
        <w:t xml:space="preserve">. </w:t>
      </w:r>
      <w:r w:rsidR="002F0432">
        <w:rPr>
          <w:b/>
          <w:bCs/>
        </w:rPr>
        <w:t>Crude</w:t>
      </w:r>
      <w:r w:rsidRPr="00B41F23">
        <w:rPr>
          <w:b/>
          <w:bCs/>
        </w:rPr>
        <w:t xml:space="preserve"> seroprevalence across types of immunity </w:t>
      </w:r>
      <w:r>
        <w:rPr>
          <w:b/>
          <w:bCs/>
        </w:rPr>
        <w:t xml:space="preserve">by vaccination status </w:t>
      </w:r>
      <w:r w:rsidRPr="00B41F23">
        <w:rPr>
          <w:b/>
          <w:bCs/>
        </w:rPr>
        <w:t>and age groups</w:t>
      </w:r>
      <w:r>
        <w:rPr>
          <w:b/>
          <w:bCs/>
        </w:rPr>
        <w:t xml:space="preserve">, Sarajevo Canton, BiH, </w:t>
      </w:r>
      <w:r w:rsidRPr="00C13189">
        <w:rPr>
          <w:b/>
          <w:bCs/>
        </w:rPr>
        <w:t xml:space="preserve">Nov/Dec </w:t>
      </w:r>
      <w:r w:rsidRPr="00B41F23">
        <w:rPr>
          <w:b/>
          <w:bCs/>
        </w:rPr>
        <w:t>2021</w:t>
      </w:r>
      <w:r>
        <w:rPr>
          <w:b/>
          <w:bCs/>
        </w:rPr>
        <w:t>.</w:t>
      </w:r>
    </w:p>
    <w:p w14:paraId="6BC89E47" w14:textId="77777777" w:rsidR="003F7B11" w:rsidRDefault="003F7B11" w:rsidP="003F7B11">
      <w:pPr>
        <w:spacing w:after="0"/>
        <w:jc w:val="both"/>
      </w:pPr>
    </w:p>
    <w:p w14:paraId="0A6CEBBA" w14:textId="77777777" w:rsidR="003F7B11" w:rsidRPr="004B3074" w:rsidRDefault="003F7B11" w:rsidP="003F7B11">
      <w:pPr>
        <w:jc w:val="both"/>
        <w:rPr>
          <w:b/>
          <w:bCs/>
        </w:rPr>
      </w:pPr>
      <w:r w:rsidRPr="004B3074">
        <w:rPr>
          <w:b/>
          <w:bCs/>
        </w:rPr>
        <w:t xml:space="preserve">Table </w:t>
      </w:r>
      <w:r>
        <w:rPr>
          <w:b/>
          <w:bCs/>
        </w:rPr>
        <w:t>S1</w:t>
      </w:r>
      <w:r w:rsidRPr="004B3074">
        <w:rPr>
          <w:b/>
          <w:bCs/>
        </w:rPr>
        <w:t>. Immune durability of anti-N and anti-S IgG titers at 6- and 12-months</w:t>
      </w:r>
    </w:p>
    <w:tbl>
      <w:tblPr>
        <w:tblStyle w:val="TableGrid"/>
        <w:tblW w:w="9359" w:type="dxa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2"/>
        <w:gridCol w:w="1170"/>
        <w:gridCol w:w="1527"/>
        <w:gridCol w:w="992"/>
        <w:gridCol w:w="1579"/>
        <w:gridCol w:w="1033"/>
        <w:gridCol w:w="1576"/>
        <w:gridCol w:w="6"/>
        <w:gridCol w:w="14"/>
      </w:tblGrid>
      <w:tr w:rsidR="003F7B11" w:rsidRPr="00C66699" w14:paraId="36CA13C4" w14:textId="77777777" w:rsidTr="00267B71">
        <w:trPr>
          <w:gridAfter w:val="1"/>
          <w:wAfter w:w="14" w:type="dxa"/>
          <w:cantSplit/>
          <w:trHeight w:val="300"/>
        </w:trPr>
        <w:tc>
          <w:tcPr>
            <w:tcW w:w="1462" w:type="dxa"/>
            <w:shd w:val="clear" w:color="auto" w:fill="2F5496" w:themeFill="accent1" w:themeFillShade="BF"/>
            <w:vAlign w:val="bottom"/>
            <w:hideMark/>
          </w:tcPr>
          <w:p w14:paraId="0F9C01A2" w14:textId="77777777" w:rsidR="003F7B11" w:rsidRPr="00BA10B8" w:rsidRDefault="003F7B11" w:rsidP="00267B71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697" w:type="dxa"/>
            <w:gridSpan w:val="2"/>
            <w:shd w:val="clear" w:color="auto" w:fill="2F5496" w:themeFill="accent1" w:themeFillShade="BF"/>
            <w:vAlign w:val="bottom"/>
          </w:tcPr>
          <w:p w14:paraId="6EF76D21" w14:textId="77777777" w:rsidR="003F7B11" w:rsidRDefault="003F7B11" w:rsidP="00267B71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b/>
                <w:bCs/>
                <w:color w:val="FFFFFF" w:themeColor="background1"/>
                <w:sz w:val="18"/>
                <w:szCs w:val="18"/>
              </w:rPr>
              <w:t xml:space="preserve">Baseline </w:t>
            </w:r>
          </w:p>
          <w:p w14:paraId="25227D8E" w14:textId="77777777" w:rsidR="003F7B11" w:rsidRPr="00BA10B8" w:rsidRDefault="003F7B11" w:rsidP="00267B71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b/>
                <w:bCs/>
                <w:color w:val="FFFFFF" w:themeColor="background1"/>
                <w:sz w:val="18"/>
                <w:szCs w:val="18"/>
              </w:rPr>
              <w:t>(November/December 2020)</w:t>
            </w:r>
          </w:p>
        </w:tc>
        <w:tc>
          <w:tcPr>
            <w:tcW w:w="2571" w:type="dxa"/>
            <w:gridSpan w:val="2"/>
            <w:shd w:val="clear" w:color="auto" w:fill="2F5496" w:themeFill="accent1" w:themeFillShade="BF"/>
            <w:vAlign w:val="bottom"/>
            <w:hideMark/>
          </w:tcPr>
          <w:p w14:paraId="37378016" w14:textId="77777777" w:rsidR="003F7B11" w:rsidRDefault="003F7B11" w:rsidP="00267B71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AF6A71">
              <w:rPr>
                <w:b/>
                <w:bCs/>
                <w:color w:val="FFFFFF" w:themeColor="background1"/>
                <w:sz w:val="18"/>
                <w:szCs w:val="18"/>
              </w:rPr>
              <w:t xml:space="preserve">6-month follow-up </w:t>
            </w:r>
          </w:p>
          <w:p w14:paraId="67399B1D" w14:textId="77777777" w:rsidR="003F7B11" w:rsidRPr="00AF6A71" w:rsidRDefault="003F7B11" w:rsidP="00267B71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AF6A71">
              <w:rPr>
                <w:b/>
                <w:bCs/>
                <w:color w:val="FFFFFF" w:themeColor="background1"/>
                <w:sz w:val="18"/>
                <w:szCs w:val="18"/>
              </w:rPr>
              <w:t>(April/May 2021)</w:t>
            </w:r>
          </w:p>
        </w:tc>
        <w:tc>
          <w:tcPr>
            <w:tcW w:w="2615" w:type="dxa"/>
            <w:gridSpan w:val="3"/>
            <w:shd w:val="clear" w:color="auto" w:fill="2F5496" w:themeFill="accent1" w:themeFillShade="BF"/>
            <w:vAlign w:val="bottom"/>
          </w:tcPr>
          <w:p w14:paraId="2800A08C" w14:textId="77777777" w:rsidR="003F7B11" w:rsidRDefault="003F7B11" w:rsidP="00267B71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b/>
                <w:bCs/>
                <w:color w:val="FFFFFF" w:themeColor="background1"/>
                <w:sz w:val="18"/>
                <w:szCs w:val="18"/>
              </w:rPr>
              <w:t xml:space="preserve">12-month follow-up </w:t>
            </w:r>
          </w:p>
          <w:p w14:paraId="3B1BDBBF" w14:textId="77777777" w:rsidR="003F7B11" w:rsidRPr="00BA10B8" w:rsidRDefault="003F7B11" w:rsidP="00267B71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b/>
                <w:bCs/>
                <w:color w:val="FFFFFF" w:themeColor="background1"/>
                <w:sz w:val="18"/>
                <w:szCs w:val="18"/>
              </w:rPr>
              <w:t>(November 2021/January 2022)</w:t>
            </w:r>
          </w:p>
        </w:tc>
      </w:tr>
      <w:tr w:rsidR="003F7B11" w:rsidRPr="00C66699" w14:paraId="1F2E6903" w14:textId="77777777" w:rsidTr="00267B71">
        <w:trPr>
          <w:gridAfter w:val="2"/>
          <w:wAfter w:w="20" w:type="dxa"/>
          <w:trHeight w:val="300"/>
        </w:trPr>
        <w:tc>
          <w:tcPr>
            <w:tcW w:w="1462" w:type="dxa"/>
            <w:shd w:val="clear" w:color="auto" w:fill="D9E2F3" w:themeFill="accent1" w:themeFillTint="33"/>
            <w:vAlign w:val="center"/>
          </w:tcPr>
          <w:p w14:paraId="016516D5" w14:textId="77777777" w:rsidR="003F7B11" w:rsidRPr="00BA10B8" w:rsidRDefault="003F7B11" w:rsidP="00267B7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D9E2F3" w:themeFill="accent1" w:themeFillTint="33"/>
            <w:vAlign w:val="bottom"/>
          </w:tcPr>
          <w:p w14:paraId="1E298794" w14:textId="77777777" w:rsidR="003F7B11" w:rsidRPr="00BA10B8" w:rsidRDefault="003F7B11" w:rsidP="00267B71">
            <w:pPr>
              <w:jc w:val="right"/>
              <w:rPr>
                <w:b/>
                <w:bCs/>
                <w:sz w:val="18"/>
                <w:szCs w:val="18"/>
              </w:rPr>
            </w:pPr>
            <w:r w:rsidRPr="00BA10B8">
              <w:rPr>
                <w:b/>
                <w:bCs/>
                <w:sz w:val="18"/>
                <w:szCs w:val="18"/>
              </w:rPr>
              <w:t>N</w:t>
            </w:r>
            <w:r>
              <w:rPr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527" w:type="dxa"/>
            <w:shd w:val="clear" w:color="auto" w:fill="D9E2F3" w:themeFill="accent1" w:themeFillTint="33"/>
            <w:vAlign w:val="bottom"/>
          </w:tcPr>
          <w:p w14:paraId="3A42F3F6" w14:textId="77777777" w:rsidR="003F7B11" w:rsidRPr="00BA10B8" w:rsidRDefault="003F7B11" w:rsidP="00267B7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dian IgG (IQR)</w:t>
            </w:r>
          </w:p>
        </w:tc>
        <w:tc>
          <w:tcPr>
            <w:tcW w:w="992" w:type="dxa"/>
            <w:shd w:val="clear" w:color="auto" w:fill="D9E2F3" w:themeFill="accent1" w:themeFillTint="33"/>
            <w:vAlign w:val="bottom"/>
          </w:tcPr>
          <w:p w14:paraId="3595F661" w14:textId="77777777" w:rsidR="003F7B11" w:rsidRPr="00BA10B8" w:rsidRDefault="003F7B11" w:rsidP="00267B71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579" w:type="dxa"/>
            <w:shd w:val="clear" w:color="auto" w:fill="D9E2F3" w:themeFill="accent1" w:themeFillTint="33"/>
            <w:vAlign w:val="bottom"/>
          </w:tcPr>
          <w:p w14:paraId="5519A67A" w14:textId="77777777" w:rsidR="003F7B11" w:rsidRPr="00BA10B8" w:rsidRDefault="003F7B11" w:rsidP="00267B7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dian IgG (IQR)</w:t>
            </w:r>
          </w:p>
        </w:tc>
        <w:tc>
          <w:tcPr>
            <w:tcW w:w="1033" w:type="dxa"/>
            <w:shd w:val="clear" w:color="auto" w:fill="D9E2F3" w:themeFill="accent1" w:themeFillTint="33"/>
            <w:vAlign w:val="bottom"/>
          </w:tcPr>
          <w:p w14:paraId="54147BD9" w14:textId="77777777" w:rsidR="003F7B11" w:rsidRPr="00BA10B8" w:rsidRDefault="003F7B11" w:rsidP="00267B71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576" w:type="dxa"/>
            <w:shd w:val="clear" w:color="auto" w:fill="D9E2F3" w:themeFill="accent1" w:themeFillTint="33"/>
            <w:vAlign w:val="bottom"/>
          </w:tcPr>
          <w:p w14:paraId="30E01265" w14:textId="77777777" w:rsidR="003F7B11" w:rsidRPr="00BA10B8" w:rsidRDefault="003F7B11" w:rsidP="00267B7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dian IgG (IQR)</w:t>
            </w:r>
          </w:p>
        </w:tc>
      </w:tr>
      <w:tr w:rsidR="003F7B11" w:rsidRPr="00C66699" w14:paraId="08F5BC51" w14:textId="77777777" w:rsidTr="00267B71">
        <w:trPr>
          <w:gridAfter w:val="2"/>
          <w:wAfter w:w="20" w:type="dxa"/>
          <w:trHeight w:val="248"/>
        </w:trPr>
        <w:tc>
          <w:tcPr>
            <w:tcW w:w="1462" w:type="dxa"/>
            <w:hideMark/>
          </w:tcPr>
          <w:p w14:paraId="527F5408" w14:textId="77777777" w:rsidR="003F7B11" w:rsidRPr="00C66699" w:rsidRDefault="003F7B11" w:rsidP="00267B71">
            <w:pPr>
              <w:rPr>
                <w:b/>
                <w:bCs/>
                <w:sz w:val="18"/>
                <w:szCs w:val="18"/>
              </w:rPr>
            </w:pPr>
            <w:r w:rsidRPr="00C66699">
              <w:rPr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1170" w:type="dxa"/>
          </w:tcPr>
          <w:p w14:paraId="79C79CBB" w14:textId="77777777" w:rsidR="003F7B11" w:rsidRPr="00C66699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5 (100.0)</w:t>
            </w:r>
          </w:p>
        </w:tc>
        <w:tc>
          <w:tcPr>
            <w:tcW w:w="1527" w:type="dxa"/>
          </w:tcPr>
          <w:p w14:paraId="79D4AC5D" w14:textId="77777777" w:rsidR="003F7B11" w:rsidRPr="00C66699" w:rsidRDefault="003F7B11" w:rsidP="00267B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92" w:type="dxa"/>
            <w:hideMark/>
          </w:tcPr>
          <w:p w14:paraId="6EE5647E" w14:textId="77777777" w:rsidR="003F7B11" w:rsidRPr="00C66699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 (100.0)</w:t>
            </w:r>
          </w:p>
        </w:tc>
        <w:tc>
          <w:tcPr>
            <w:tcW w:w="1579" w:type="dxa"/>
          </w:tcPr>
          <w:p w14:paraId="714D2796" w14:textId="77777777" w:rsidR="003F7B11" w:rsidRPr="00C66699" w:rsidRDefault="003F7B11" w:rsidP="00267B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033" w:type="dxa"/>
          </w:tcPr>
          <w:p w14:paraId="37F4A266" w14:textId="77777777" w:rsidR="003F7B11" w:rsidRPr="00C66699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(100.0)</w:t>
            </w:r>
          </w:p>
        </w:tc>
        <w:tc>
          <w:tcPr>
            <w:tcW w:w="1576" w:type="dxa"/>
            <w:hideMark/>
          </w:tcPr>
          <w:p w14:paraId="3F06F51A" w14:textId="77777777" w:rsidR="003F7B11" w:rsidRPr="00C66699" w:rsidRDefault="003F7B11" w:rsidP="00267B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</w:tr>
      <w:tr w:rsidR="003F7B11" w:rsidRPr="00C66699" w14:paraId="7E4220F0" w14:textId="77777777" w:rsidTr="00267B71">
        <w:trPr>
          <w:gridAfter w:val="2"/>
          <w:wAfter w:w="20" w:type="dxa"/>
          <w:trHeight w:val="248"/>
        </w:trPr>
        <w:tc>
          <w:tcPr>
            <w:tcW w:w="1462" w:type="dxa"/>
          </w:tcPr>
          <w:p w14:paraId="5646290B" w14:textId="77777777" w:rsidR="003F7B11" w:rsidRPr="00C66699" w:rsidRDefault="003F7B11" w:rsidP="00267B71">
            <w:pPr>
              <w:ind w:firstLine="180"/>
              <w:rPr>
                <w:b/>
                <w:bCs/>
                <w:sz w:val="18"/>
                <w:szCs w:val="18"/>
              </w:rPr>
            </w:pPr>
            <w:r w:rsidRPr="006540AE">
              <w:rPr>
                <w:sz w:val="18"/>
                <w:szCs w:val="18"/>
              </w:rPr>
              <w:t>Primarily-</w:t>
            </w:r>
            <w:r>
              <w:rPr>
                <w:sz w:val="18"/>
                <w:szCs w:val="18"/>
              </w:rPr>
              <w:t xml:space="preserve"> </w:t>
            </w:r>
            <w:r w:rsidRPr="006540AE">
              <w:rPr>
                <w:sz w:val="18"/>
                <w:szCs w:val="18"/>
              </w:rPr>
              <w:t>infected</w:t>
            </w:r>
          </w:p>
        </w:tc>
        <w:tc>
          <w:tcPr>
            <w:tcW w:w="1170" w:type="dxa"/>
          </w:tcPr>
          <w:p w14:paraId="5CA17EFC" w14:textId="77777777" w:rsidR="003F7B11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 (100.0</w:t>
            </w:r>
          </w:p>
        </w:tc>
        <w:tc>
          <w:tcPr>
            <w:tcW w:w="1527" w:type="dxa"/>
          </w:tcPr>
          <w:p w14:paraId="3A916A48" w14:textId="77777777" w:rsidR="003F7B11" w:rsidRDefault="003F7B11" w:rsidP="00267B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14:paraId="77A712BC" w14:textId="77777777" w:rsidR="003F7B11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 (78.0)</w:t>
            </w:r>
          </w:p>
        </w:tc>
        <w:tc>
          <w:tcPr>
            <w:tcW w:w="1579" w:type="dxa"/>
          </w:tcPr>
          <w:p w14:paraId="5F86BA8B" w14:textId="77777777" w:rsidR="003F7B11" w:rsidRDefault="003F7B11" w:rsidP="00267B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033" w:type="dxa"/>
          </w:tcPr>
          <w:p w14:paraId="4EAF5743" w14:textId="77777777" w:rsidR="003F7B11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8.9)</w:t>
            </w:r>
          </w:p>
        </w:tc>
        <w:tc>
          <w:tcPr>
            <w:tcW w:w="1576" w:type="dxa"/>
          </w:tcPr>
          <w:p w14:paraId="37B38D57" w14:textId="77777777" w:rsidR="003F7B11" w:rsidRDefault="003F7B11" w:rsidP="00267B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</w:tr>
      <w:tr w:rsidR="003F7B11" w:rsidRPr="00C66699" w14:paraId="7B30344C" w14:textId="77777777" w:rsidTr="00267B71">
        <w:trPr>
          <w:gridAfter w:val="2"/>
          <w:wAfter w:w="20" w:type="dxa"/>
          <w:trHeight w:val="248"/>
        </w:trPr>
        <w:tc>
          <w:tcPr>
            <w:tcW w:w="1462" w:type="dxa"/>
          </w:tcPr>
          <w:p w14:paraId="49F68B53" w14:textId="77777777" w:rsidR="003F7B11" w:rsidRPr="00C66699" w:rsidRDefault="003F7B11" w:rsidP="00267B71">
            <w:pPr>
              <w:ind w:firstLine="180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e-infected</w:t>
            </w:r>
          </w:p>
        </w:tc>
        <w:tc>
          <w:tcPr>
            <w:tcW w:w="1170" w:type="dxa"/>
          </w:tcPr>
          <w:p w14:paraId="124BDDF9" w14:textId="77777777" w:rsidR="003F7B11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527" w:type="dxa"/>
          </w:tcPr>
          <w:p w14:paraId="038F65BD" w14:textId="77777777" w:rsidR="003F7B11" w:rsidRDefault="003F7B11" w:rsidP="00267B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14:paraId="2F3EB3B1" w14:textId="77777777" w:rsidR="003F7B11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19.5)</w:t>
            </w:r>
          </w:p>
        </w:tc>
        <w:tc>
          <w:tcPr>
            <w:tcW w:w="1579" w:type="dxa"/>
          </w:tcPr>
          <w:p w14:paraId="13805157" w14:textId="77777777" w:rsidR="003F7B11" w:rsidRDefault="003F7B11" w:rsidP="00267B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033" w:type="dxa"/>
          </w:tcPr>
          <w:p w14:paraId="3CBD2762" w14:textId="77777777" w:rsidR="003F7B11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 (20.7)</w:t>
            </w:r>
          </w:p>
        </w:tc>
        <w:tc>
          <w:tcPr>
            <w:tcW w:w="1576" w:type="dxa"/>
          </w:tcPr>
          <w:p w14:paraId="3F9CBDF5" w14:textId="77777777" w:rsidR="003F7B11" w:rsidRDefault="003F7B11" w:rsidP="00267B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</w:tr>
      <w:tr w:rsidR="003F7B11" w:rsidRPr="00C66699" w14:paraId="444D3E83" w14:textId="77777777" w:rsidTr="00267B71">
        <w:trPr>
          <w:gridAfter w:val="2"/>
          <w:wAfter w:w="20" w:type="dxa"/>
          <w:trHeight w:val="248"/>
        </w:trPr>
        <w:tc>
          <w:tcPr>
            <w:tcW w:w="1462" w:type="dxa"/>
          </w:tcPr>
          <w:p w14:paraId="03532EB7" w14:textId="77777777" w:rsidR="003F7B11" w:rsidRPr="000F5023" w:rsidRDefault="003F7B11" w:rsidP="00267B71">
            <w:pPr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accinated </w:t>
            </w:r>
          </w:p>
        </w:tc>
        <w:tc>
          <w:tcPr>
            <w:tcW w:w="1170" w:type="dxa"/>
          </w:tcPr>
          <w:p w14:paraId="2933D38F" w14:textId="77777777" w:rsidR="003F7B11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527" w:type="dxa"/>
          </w:tcPr>
          <w:p w14:paraId="4447EDD1" w14:textId="77777777" w:rsidR="003F7B11" w:rsidRDefault="003F7B11" w:rsidP="00267B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14:paraId="167B45BE" w14:textId="77777777" w:rsidR="003F7B11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579" w:type="dxa"/>
          </w:tcPr>
          <w:p w14:paraId="122F4332" w14:textId="77777777" w:rsidR="003F7B11" w:rsidRDefault="003F7B11" w:rsidP="00267B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033" w:type="dxa"/>
          </w:tcPr>
          <w:p w14:paraId="3A319F58" w14:textId="77777777" w:rsidR="003F7B11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 (55.2)</w:t>
            </w:r>
          </w:p>
        </w:tc>
        <w:tc>
          <w:tcPr>
            <w:tcW w:w="1576" w:type="dxa"/>
          </w:tcPr>
          <w:p w14:paraId="1CBAC611" w14:textId="77777777" w:rsidR="003F7B11" w:rsidRDefault="003F7B11" w:rsidP="00267B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</w:tr>
      <w:tr w:rsidR="003F7B11" w:rsidRPr="00C66699" w14:paraId="7114C4DA" w14:textId="77777777" w:rsidTr="00267B71">
        <w:trPr>
          <w:gridAfter w:val="2"/>
          <w:wAfter w:w="20" w:type="dxa"/>
          <w:trHeight w:val="248"/>
        </w:trPr>
        <w:tc>
          <w:tcPr>
            <w:tcW w:w="1462" w:type="dxa"/>
          </w:tcPr>
          <w:p w14:paraId="6263F43D" w14:textId="77777777" w:rsidR="003F7B11" w:rsidRDefault="003F7B11" w:rsidP="00267B71">
            <w:pPr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NA</w:t>
            </w:r>
          </w:p>
        </w:tc>
        <w:tc>
          <w:tcPr>
            <w:tcW w:w="1170" w:type="dxa"/>
          </w:tcPr>
          <w:p w14:paraId="2F9DC165" w14:textId="77777777" w:rsidR="003F7B11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527" w:type="dxa"/>
          </w:tcPr>
          <w:p w14:paraId="5211157C" w14:textId="77777777" w:rsidR="003F7B11" w:rsidRDefault="003F7B11" w:rsidP="00267B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14:paraId="74720F0F" w14:textId="77777777" w:rsidR="003F7B11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579" w:type="dxa"/>
          </w:tcPr>
          <w:p w14:paraId="56B8AA8F" w14:textId="77777777" w:rsidR="003F7B11" w:rsidRDefault="003F7B11" w:rsidP="00267B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033" w:type="dxa"/>
          </w:tcPr>
          <w:p w14:paraId="05741063" w14:textId="77777777" w:rsidR="003F7B11" w:rsidRDefault="003F7B11" w:rsidP="00267B7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 (19.0)</w:t>
            </w:r>
          </w:p>
        </w:tc>
        <w:tc>
          <w:tcPr>
            <w:tcW w:w="1576" w:type="dxa"/>
          </w:tcPr>
          <w:p w14:paraId="50A550AC" w14:textId="77777777" w:rsidR="003F7B11" w:rsidRDefault="003F7B11" w:rsidP="0026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</w:tr>
      <w:tr w:rsidR="003F7B11" w:rsidRPr="00C66699" w14:paraId="7168F56E" w14:textId="77777777" w:rsidTr="00267B71">
        <w:trPr>
          <w:gridAfter w:val="2"/>
          <w:wAfter w:w="20" w:type="dxa"/>
          <w:trHeight w:val="248"/>
        </w:trPr>
        <w:tc>
          <w:tcPr>
            <w:tcW w:w="1462" w:type="dxa"/>
          </w:tcPr>
          <w:p w14:paraId="44D0CE64" w14:textId="77777777" w:rsidR="003F7B11" w:rsidRDefault="003F7B11" w:rsidP="00267B71">
            <w:pPr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activated</w:t>
            </w:r>
          </w:p>
        </w:tc>
        <w:tc>
          <w:tcPr>
            <w:tcW w:w="1170" w:type="dxa"/>
          </w:tcPr>
          <w:p w14:paraId="198A9B16" w14:textId="77777777" w:rsidR="003F7B11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527" w:type="dxa"/>
          </w:tcPr>
          <w:p w14:paraId="756C5CC7" w14:textId="77777777" w:rsidR="003F7B11" w:rsidRDefault="003F7B11" w:rsidP="00267B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14:paraId="59302A90" w14:textId="77777777" w:rsidR="003F7B11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579" w:type="dxa"/>
          </w:tcPr>
          <w:p w14:paraId="27DDC249" w14:textId="77777777" w:rsidR="003F7B11" w:rsidRDefault="003F7B11" w:rsidP="00267B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033" w:type="dxa"/>
          </w:tcPr>
          <w:p w14:paraId="01733A8C" w14:textId="77777777" w:rsidR="003F7B11" w:rsidRDefault="003F7B11" w:rsidP="00267B7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 (13.8)</w:t>
            </w:r>
          </w:p>
        </w:tc>
        <w:tc>
          <w:tcPr>
            <w:tcW w:w="1576" w:type="dxa"/>
          </w:tcPr>
          <w:p w14:paraId="3C99C009" w14:textId="77777777" w:rsidR="003F7B11" w:rsidRDefault="003F7B11" w:rsidP="0026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</w:tr>
      <w:tr w:rsidR="003F7B11" w:rsidRPr="00C66699" w14:paraId="7CAEF64F" w14:textId="77777777" w:rsidTr="00267B71">
        <w:trPr>
          <w:gridAfter w:val="2"/>
          <w:wAfter w:w="20" w:type="dxa"/>
          <w:trHeight w:val="248"/>
        </w:trPr>
        <w:tc>
          <w:tcPr>
            <w:tcW w:w="1462" w:type="dxa"/>
          </w:tcPr>
          <w:p w14:paraId="629C724C" w14:textId="77777777" w:rsidR="003F7B11" w:rsidRDefault="003F7B11" w:rsidP="00267B71">
            <w:pPr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al vector</w:t>
            </w:r>
          </w:p>
        </w:tc>
        <w:tc>
          <w:tcPr>
            <w:tcW w:w="1170" w:type="dxa"/>
          </w:tcPr>
          <w:p w14:paraId="26D9B8D5" w14:textId="77777777" w:rsidR="003F7B11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527" w:type="dxa"/>
          </w:tcPr>
          <w:p w14:paraId="09949A73" w14:textId="77777777" w:rsidR="003F7B11" w:rsidRDefault="003F7B11" w:rsidP="00267B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14:paraId="24F5E3CD" w14:textId="77777777" w:rsidR="003F7B11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579" w:type="dxa"/>
          </w:tcPr>
          <w:p w14:paraId="083107E4" w14:textId="77777777" w:rsidR="003F7B11" w:rsidRDefault="003F7B11" w:rsidP="00267B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033" w:type="dxa"/>
          </w:tcPr>
          <w:p w14:paraId="5C087631" w14:textId="77777777" w:rsidR="003F7B11" w:rsidRDefault="003F7B11" w:rsidP="00267B7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 (19.0)</w:t>
            </w:r>
          </w:p>
        </w:tc>
        <w:tc>
          <w:tcPr>
            <w:tcW w:w="1576" w:type="dxa"/>
          </w:tcPr>
          <w:p w14:paraId="4BAB10C3" w14:textId="77777777" w:rsidR="003F7B11" w:rsidRDefault="003F7B11" w:rsidP="0026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</w:tr>
      <w:tr w:rsidR="003F7B11" w:rsidRPr="00C66699" w14:paraId="36DB52E3" w14:textId="77777777" w:rsidTr="00267B71">
        <w:trPr>
          <w:gridAfter w:val="2"/>
          <w:wAfter w:w="20" w:type="dxa"/>
          <w:trHeight w:val="248"/>
        </w:trPr>
        <w:tc>
          <w:tcPr>
            <w:tcW w:w="1462" w:type="dxa"/>
          </w:tcPr>
          <w:p w14:paraId="5F2C1CFF" w14:textId="77777777" w:rsidR="003F7B11" w:rsidRPr="00C66699" w:rsidRDefault="003F7B11" w:rsidP="00267B7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nti-N IgG+</w:t>
            </w:r>
          </w:p>
        </w:tc>
        <w:tc>
          <w:tcPr>
            <w:tcW w:w="1170" w:type="dxa"/>
          </w:tcPr>
          <w:p w14:paraId="3A615CD8" w14:textId="77777777" w:rsidR="003F7B11" w:rsidRPr="00C66699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 (19.1)</w:t>
            </w:r>
          </w:p>
        </w:tc>
        <w:tc>
          <w:tcPr>
            <w:tcW w:w="1527" w:type="dxa"/>
          </w:tcPr>
          <w:p w14:paraId="4433AE20" w14:textId="77777777" w:rsidR="003F7B11" w:rsidRPr="00C66699" w:rsidRDefault="003F7B11" w:rsidP="00267B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 (2.4)</w:t>
            </w:r>
          </w:p>
        </w:tc>
        <w:tc>
          <w:tcPr>
            <w:tcW w:w="992" w:type="dxa"/>
          </w:tcPr>
          <w:p w14:paraId="0DABCB6F" w14:textId="77777777" w:rsidR="003F7B11" w:rsidRPr="00C66699" w:rsidRDefault="003F7B11" w:rsidP="00267B71">
            <w:pPr>
              <w:jc w:val="right"/>
              <w:rPr>
                <w:sz w:val="18"/>
                <w:szCs w:val="18"/>
              </w:rPr>
            </w:pPr>
            <w:r w:rsidRPr="00C66699"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29 (35.4)</w:t>
            </w:r>
          </w:p>
        </w:tc>
        <w:tc>
          <w:tcPr>
            <w:tcW w:w="1579" w:type="dxa"/>
          </w:tcPr>
          <w:p w14:paraId="12A81195" w14:textId="77777777" w:rsidR="003F7B11" w:rsidRPr="00C66699" w:rsidRDefault="003F7B11" w:rsidP="00267B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 (1.2)</w:t>
            </w:r>
          </w:p>
        </w:tc>
        <w:tc>
          <w:tcPr>
            <w:tcW w:w="1033" w:type="dxa"/>
          </w:tcPr>
          <w:p w14:paraId="54B733B4" w14:textId="77777777" w:rsidR="003F7B11" w:rsidRPr="00C66699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24.1)</w:t>
            </w:r>
          </w:p>
        </w:tc>
        <w:tc>
          <w:tcPr>
            <w:tcW w:w="1576" w:type="dxa"/>
          </w:tcPr>
          <w:p w14:paraId="13477189" w14:textId="77777777" w:rsidR="003F7B11" w:rsidRPr="00C66699" w:rsidRDefault="003F7B11" w:rsidP="00267B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 (1.1)</w:t>
            </w:r>
          </w:p>
        </w:tc>
      </w:tr>
      <w:tr w:rsidR="003F7B11" w:rsidRPr="00C66699" w14:paraId="3559B335" w14:textId="77777777" w:rsidTr="00267B71">
        <w:trPr>
          <w:gridAfter w:val="2"/>
          <w:wAfter w:w="20" w:type="dxa"/>
          <w:trHeight w:val="248"/>
        </w:trPr>
        <w:tc>
          <w:tcPr>
            <w:tcW w:w="1462" w:type="dxa"/>
          </w:tcPr>
          <w:p w14:paraId="17079832" w14:textId="77777777" w:rsidR="003F7B11" w:rsidRPr="00514A53" w:rsidRDefault="003F7B11" w:rsidP="00267B71">
            <w:pPr>
              <w:ind w:firstLine="180"/>
              <w:rPr>
                <w:sz w:val="18"/>
                <w:szCs w:val="18"/>
              </w:rPr>
            </w:pPr>
            <w:r w:rsidRPr="006540AE">
              <w:rPr>
                <w:sz w:val="18"/>
                <w:szCs w:val="18"/>
              </w:rPr>
              <w:t>Primarily-</w:t>
            </w:r>
            <w:r>
              <w:rPr>
                <w:sz w:val="18"/>
                <w:szCs w:val="18"/>
              </w:rPr>
              <w:t xml:space="preserve"> </w:t>
            </w:r>
            <w:r w:rsidRPr="006540AE">
              <w:rPr>
                <w:sz w:val="18"/>
                <w:szCs w:val="18"/>
              </w:rPr>
              <w:t>infected</w:t>
            </w:r>
          </w:p>
        </w:tc>
        <w:tc>
          <w:tcPr>
            <w:tcW w:w="1170" w:type="dxa"/>
          </w:tcPr>
          <w:p w14:paraId="196685D1" w14:textId="77777777" w:rsidR="003F7B11" w:rsidRPr="00C66699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 (100.0)</w:t>
            </w:r>
          </w:p>
        </w:tc>
        <w:tc>
          <w:tcPr>
            <w:tcW w:w="1527" w:type="dxa"/>
          </w:tcPr>
          <w:p w14:paraId="0D2859A0" w14:textId="77777777" w:rsidR="003F7B11" w:rsidRPr="00C66699" w:rsidRDefault="003F7B11" w:rsidP="00267B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 (2.4)</w:t>
            </w:r>
          </w:p>
        </w:tc>
        <w:tc>
          <w:tcPr>
            <w:tcW w:w="992" w:type="dxa"/>
          </w:tcPr>
          <w:p w14:paraId="60031987" w14:textId="77777777" w:rsidR="003F7B11" w:rsidRPr="00C66699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32.8)</w:t>
            </w:r>
          </w:p>
        </w:tc>
        <w:tc>
          <w:tcPr>
            <w:tcW w:w="1579" w:type="dxa"/>
          </w:tcPr>
          <w:p w14:paraId="71F7380A" w14:textId="77777777" w:rsidR="003F7B11" w:rsidRPr="00C66699" w:rsidRDefault="003F7B11" w:rsidP="00267B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 (1.3)</w:t>
            </w:r>
          </w:p>
        </w:tc>
        <w:tc>
          <w:tcPr>
            <w:tcW w:w="1033" w:type="dxa"/>
          </w:tcPr>
          <w:p w14:paraId="342DDC55" w14:textId="77777777" w:rsidR="003F7B11" w:rsidRPr="00C66699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8.2)</w:t>
            </w:r>
          </w:p>
        </w:tc>
        <w:tc>
          <w:tcPr>
            <w:tcW w:w="1576" w:type="dxa"/>
          </w:tcPr>
          <w:p w14:paraId="5E6A76BA" w14:textId="77777777" w:rsidR="003F7B11" w:rsidRDefault="003F7B11" w:rsidP="0026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 (0.5)</w:t>
            </w:r>
          </w:p>
        </w:tc>
      </w:tr>
      <w:tr w:rsidR="003F7B11" w:rsidRPr="00C66699" w14:paraId="3C459C74" w14:textId="77777777" w:rsidTr="00267B71">
        <w:trPr>
          <w:gridAfter w:val="2"/>
          <w:wAfter w:w="20" w:type="dxa"/>
          <w:trHeight w:val="248"/>
        </w:trPr>
        <w:tc>
          <w:tcPr>
            <w:tcW w:w="1462" w:type="dxa"/>
          </w:tcPr>
          <w:p w14:paraId="4D3CD8D6" w14:textId="77777777" w:rsidR="003F7B11" w:rsidRPr="00514A53" w:rsidRDefault="003F7B11" w:rsidP="00267B71">
            <w:pPr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-infected</w:t>
            </w:r>
          </w:p>
        </w:tc>
        <w:tc>
          <w:tcPr>
            <w:tcW w:w="1170" w:type="dxa"/>
          </w:tcPr>
          <w:p w14:paraId="325768C1" w14:textId="77777777" w:rsidR="003F7B11" w:rsidRPr="00C66699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527" w:type="dxa"/>
          </w:tcPr>
          <w:p w14:paraId="5E5A73E0" w14:textId="77777777" w:rsidR="003F7B11" w:rsidRPr="00C66699" w:rsidRDefault="003F7B11" w:rsidP="00267B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14:paraId="4F1C4851" w14:textId="77777777" w:rsidR="003F7B11" w:rsidRPr="00C66699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0.5)</w:t>
            </w:r>
          </w:p>
        </w:tc>
        <w:tc>
          <w:tcPr>
            <w:tcW w:w="1579" w:type="dxa"/>
          </w:tcPr>
          <w:p w14:paraId="0B0F3381" w14:textId="77777777" w:rsidR="003F7B11" w:rsidRPr="00C66699" w:rsidRDefault="003F7B11" w:rsidP="00267B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 (1.8)</w:t>
            </w:r>
          </w:p>
        </w:tc>
        <w:tc>
          <w:tcPr>
            <w:tcW w:w="1033" w:type="dxa"/>
          </w:tcPr>
          <w:p w14:paraId="61379ACD" w14:textId="77777777" w:rsidR="003F7B11" w:rsidRPr="00C66699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8.3)</w:t>
            </w:r>
          </w:p>
        </w:tc>
        <w:tc>
          <w:tcPr>
            <w:tcW w:w="1576" w:type="dxa"/>
          </w:tcPr>
          <w:p w14:paraId="2D3A9A7E" w14:textId="77777777" w:rsidR="003F7B11" w:rsidRDefault="003F7B11" w:rsidP="0026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 (2.4)</w:t>
            </w:r>
          </w:p>
        </w:tc>
      </w:tr>
      <w:tr w:rsidR="003F7B11" w:rsidRPr="00C66699" w14:paraId="3A733C9B" w14:textId="77777777" w:rsidTr="00267B71">
        <w:trPr>
          <w:gridAfter w:val="2"/>
          <w:wAfter w:w="20" w:type="dxa"/>
          <w:trHeight w:val="248"/>
        </w:trPr>
        <w:tc>
          <w:tcPr>
            <w:tcW w:w="1462" w:type="dxa"/>
          </w:tcPr>
          <w:p w14:paraId="558FEF52" w14:textId="77777777" w:rsidR="003F7B11" w:rsidRPr="00514A53" w:rsidRDefault="003F7B11" w:rsidP="00267B71">
            <w:pPr>
              <w:ind w:firstLine="180"/>
              <w:rPr>
                <w:sz w:val="18"/>
                <w:szCs w:val="18"/>
              </w:rPr>
            </w:pPr>
            <w:r w:rsidRPr="00514A53">
              <w:rPr>
                <w:sz w:val="18"/>
                <w:szCs w:val="18"/>
              </w:rPr>
              <w:t>Vaccinated</w:t>
            </w:r>
          </w:p>
        </w:tc>
        <w:tc>
          <w:tcPr>
            <w:tcW w:w="1170" w:type="dxa"/>
          </w:tcPr>
          <w:p w14:paraId="0DDD0D2F" w14:textId="77777777" w:rsidR="003F7B11" w:rsidRPr="00C66699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527" w:type="dxa"/>
          </w:tcPr>
          <w:p w14:paraId="744F893B" w14:textId="77777777" w:rsidR="003F7B11" w:rsidRPr="00C66699" w:rsidRDefault="003F7B11" w:rsidP="00267B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14:paraId="2A508F60" w14:textId="77777777" w:rsidR="003F7B11" w:rsidRPr="00C66699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579" w:type="dxa"/>
          </w:tcPr>
          <w:p w14:paraId="6F9921ED" w14:textId="77777777" w:rsidR="003F7B11" w:rsidRPr="00C66699" w:rsidRDefault="003F7B11" w:rsidP="00267B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033" w:type="dxa"/>
          </w:tcPr>
          <w:p w14:paraId="60B768F2" w14:textId="77777777" w:rsidR="003F7B11" w:rsidRPr="00C66699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26.7)</w:t>
            </w:r>
          </w:p>
        </w:tc>
        <w:tc>
          <w:tcPr>
            <w:tcW w:w="1576" w:type="dxa"/>
          </w:tcPr>
          <w:p w14:paraId="774202D2" w14:textId="77777777" w:rsidR="003F7B11" w:rsidRDefault="003F7B11" w:rsidP="0026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 (1.2)</w:t>
            </w:r>
          </w:p>
        </w:tc>
      </w:tr>
      <w:tr w:rsidR="003F7B11" w:rsidRPr="00C66699" w14:paraId="32CEE409" w14:textId="77777777" w:rsidTr="00267B71">
        <w:trPr>
          <w:gridAfter w:val="2"/>
          <w:wAfter w:w="20" w:type="dxa"/>
          <w:trHeight w:val="248"/>
        </w:trPr>
        <w:tc>
          <w:tcPr>
            <w:tcW w:w="1462" w:type="dxa"/>
          </w:tcPr>
          <w:p w14:paraId="71E8EC22" w14:textId="77777777" w:rsidR="003F7B11" w:rsidRPr="00514A53" w:rsidRDefault="003F7B11" w:rsidP="00267B71">
            <w:pPr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NA</w:t>
            </w:r>
          </w:p>
        </w:tc>
        <w:tc>
          <w:tcPr>
            <w:tcW w:w="1170" w:type="dxa"/>
          </w:tcPr>
          <w:p w14:paraId="0FB7CECA" w14:textId="77777777" w:rsidR="003F7B11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527" w:type="dxa"/>
          </w:tcPr>
          <w:p w14:paraId="1984C75E" w14:textId="77777777" w:rsidR="003F7B11" w:rsidRDefault="003F7B11" w:rsidP="00267B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14:paraId="15E12C87" w14:textId="77777777" w:rsidR="003F7B11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579" w:type="dxa"/>
          </w:tcPr>
          <w:p w14:paraId="7A76068A" w14:textId="77777777" w:rsidR="003F7B11" w:rsidRDefault="003F7B11" w:rsidP="00267B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033" w:type="dxa"/>
          </w:tcPr>
          <w:p w14:paraId="1CE5D19F" w14:textId="77777777" w:rsidR="003F7B11" w:rsidRPr="00C66699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576" w:type="dxa"/>
          </w:tcPr>
          <w:p w14:paraId="37A79369" w14:textId="77777777" w:rsidR="003F7B11" w:rsidRDefault="003F7B11" w:rsidP="0026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 (0.2)</w:t>
            </w:r>
          </w:p>
        </w:tc>
      </w:tr>
      <w:tr w:rsidR="003F7B11" w:rsidRPr="00C66699" w14:paraId="502AD07E" w14:textId="77777777" w:rsidTr="00267B71">
        <w:trPr>
          <w:gridAfter w:val="2"/>
          <w:wAfter w:w="20" w:type="dxa"/>
          <w:trHeight w:val="248"/>
        </w:trPr>
        <w:tc>
          <w:tcPr>
            <w:tcW w:w="1462" w:type="dxa"/>
          </w:tcPr>
          <w:p w14:paraId="460EEC49" w14:textId="77777777" w:rsidR="003F7B11" w:rsidRPr="00514A53" w:rsidRDefault="003F7B11" w:rsidP="00267B71">
            <w:pPr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activated</w:t>
            </w:r>
          </w:p>
        </w:tc>
        <w:tc>
          <w:tcPr>
            <w:tcW w:w="1170" w:type="dxa"/>
          </w:tcPr>
          <w:p w14:paraId="458B7D24" w14:textId="77777777" w:rsidR="003F7B11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527" w:type="dxa"/>
          </w:tcPr>
          <w:p w14:paraId="134CB901" w14:textId="77777777" w:rsidR="003F7B11" w:rsidRDefault="003F7B11" w:rsidP="00267B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14:paraId="01621690" w14:textId="77777777" w:rsidR="003F7B11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579" w:type="dxa"/>
          </w:tcPr>
          <w:p w14:paraId="2B083275" w14:textId="77777777" w:rsidR="003F7B11" w:rsidRDefault="003F7B11" w:rsidP="00267B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033" w:type="dxa"/>
          </w:tcPr>
          <w:p w14:paraId="7484896B" w14:textId="77777777" w:rsidR="003F7B11" w:rsidRPr="00C66699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75.0)</w:t>
            </w:r>
          </w:p>
        </w:tc>
        <w:tc>
          <w:tcPr>
            <w:tcW w:w="1576" w:type="dxa"/>
          </w:tcPr>
          <w:p w14:paraId="1B98CE30" w14:textId="77777777" w:rsidR="003F7B11" w:rsidRDefault="003F7B11" w:rsidP="0026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9 (1.0)</w:t>
            </w:r>
          </w:p>
        </w:tc>
      </w:tr>
      <w:tr w:rsidR="003F7B11" w:rsidRPr="00C66699" w14:paraId="7D091B24" w14:textId="77777777" w:rsidTr="00267B71">
        <w:trPr>
          <w:gridAfter w:val="2"/>
          <w:wAfter w:w="20" w:type="dxa"/>
          <w:trHeight w:val="248"/>
        </w:trPr>
        <w:tc>
          <w:tcPr>
            <w:tcW w:w="1462" w:type="dxa"/>
          </w:tcPr>
          <w:p w14:paraId="158D4F70" w14:textId="77777777" w:rsidR="003F7B11" w:rsidRPr="00514A53" w:rsidRDefault="003F7B11" w:rsidP="00267B71">
            <w:pPr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al vector</w:t>
            </w:r>
          </w:p>
        </w:tc>
        <w:tc>
          <w:tcPr>
            <w:tcW w:w="1170" w:type="dxa"/>
          </w:tcPr>
          <w:p w14:paraId="692D311C" w14:textId="77777777" w:rsidR="003F7B11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527" w:type="dxa"/>
          </w:tcPr>
          <w:p w14:paraId="05C1EC92" w14:textId="77777777" w:rsidR="003F7B11" w:rsidRDefault="003F7B11" w:rsidP="00267B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14:paraId="7B9D5801" w14:textId="77777777" w:rsidR="003F7B11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579" w:type="dxa"/>
          </w:tcPr>
          <w:p w14:paraId="5E461CB1" w14:textId="77777777" w:rsidR="003F7B11" w:rsidRDefault="003F7B11" w:rsidP="00267B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033" w:type="dxa"/>
          </w:tcPr>
          <w:p w14:paraId="42C795BB" w14:textId="77777777" w:rsidR="003F7B11" w:rsidRPr="00C66699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8.2)</w:t>
            </w:r>
          </w:p>
        </w:tc>
        <w:tc>
          <w:tcPr>
            <w:tcW w:w="1576" w:type="dxa"/>
          </w:tcPr>
          <w:p w14:paraId="7DC80231" w14:textId="77777777" w:rsidR="003F7B11" w:rsidRDefault="003F7B11" w:rsidP="0026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 (0.4)</w:t>
            </w:r>
          </w:p>
        </w:tc>
      </w:tr>
      <w:tr w:rsidR="003F7B11" w:rsidRPr="00C66699" w14:paraId="7BB2DF76" w14:textId="77777777" w:rsidTr="00267B71">
        <w:trPr>
          <w:gridAfter w:val="2"/>
          <w:wAfter w:w="20" w:type="dxa"/>
          <w:trHeight w:val="248"/>
        </w:trPr>
        <w:tc>
          <w:tcPr>
            <w:tcW w:w="1462" w:type="dxa"/>
          </w:tcPr>
          <w:p w14:paraId="61633255" w14:textId="77777777" w:rsidR="003F7B11" w:rsidRPr="00514A53" w:rsidRDefault="003F7B11" w:rsidP="00267B71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nti-S IgG+</w:t>
            </w:r>
          </w:p>
        </w:tc>
        <w:tc>
          <w:tcPr>
            <w:tcW w:w="1170" w:type="dxa"/>
          </w:tcPr>
          <w:p w14:paraId="358EC344" w14:textId="77777777" w:rsidR="003F7B11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 (98.8)*</w:t>
            </w:r>
          </w:p>
        </w:tc>
        <w:tc>
          <w:tcPr>
            <w:tcW w:w="1527" w:type="dxa"/>
          </w:tcPr>
          <w:p w14:paraId="40E5E01E" w14:textId="77777777" w:rsidR="003F7B11" w:rsidRDefault="003F7B11" w:rsidP="00267B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5.3 (1380.9)</w:t>
            </w:r>
          </w:p>
        </w:tc>
        <w:tc>
          <w:tcPr>
            <w:tcW w:w="992" w:type="dxa"/>
          </w:tcPr>
          <w:p w14:paraId="4DD3C5A0" w14:textId="77777777" w:rsidR="003F7B11" w:rsidRDefault="003F7B11" w:rsidP="00267B71">
            <w:pPr>
              <w:jc w:val="right"/>
              <w:rPr>
                <w:sz w:val="18"/>
                <w:szCs w:val="18"/>
              </w:rPr>
            </w:pPr>
            <w:r w:rsidRPr="00C66699"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78 (95.1)</w:t>
            </w:r>
          </w:p>
        </w:tc>
        <w:tc>
          <w:tcPr>
            <w:tcW w:w="1579" w:type="dxa"/>
          </w:tcPr>
          <w:p w14:paraId="50516616" w14:textId="77777777" w:rsidR="003F7B11" w:rsidRDefault="003F7B11" w:rsidP="00267B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3.9 (636.3)</w:t>
            </w:r>
          </w:p>
        </w:tc>
        <w:tc>
          <w:tcPr>
            <w:tcW w:w="1033" w:type="dxa"/>
          </w:tcPr>
          <w:p w14:paraId="5DC64776" w14:textId="77777777" w:rsidR="003F7B11" w:rsidRPr="00C66699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(100.0)</w:t>
            </w:r>
          </w:p>
        </w:tc>
        <w:tc>
          <w:tcPr>
            <w:tcW w:w="1576" w:type="dxa"/>
          </w:tcPr>
          <w:p w14:paraId="1AB0622C" w14:textId="77777777" w:rsidR="003F7B11" w:rsidRDefault="003F7B11" w:rsidP="0026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36.0 (6852.3)</w:t>
            </w:r>
          </w:p>
        </w:tc>
      </w:tr>
      <w:tr w:rsidR="003F7B11" w:rsidRPr="00C66699" w14:paraId="14505445" w14:textId="77777777" w:rsidTr="00267B71">
        <w:trPr>
          <w:gridAfter w:val="2"/>
          <w:wAfter w:w="20" w:type="dxa"/>
          <w:trHeight w:val="248"/>
        </w:trPr>
        <w:tc>
          <w:tcPr>
            <w:tcW w:w="1462" w:type="dxa"/>
          </w:tcPr>
          <w:p w14:paraId="1833BBE3" w14:textId="77777777" w:rsidR="003F7B11" w:rsidRPr="00514A53" w:rsidRDefault="003F7B11" w:rsidP="00267B71">
            <w:pPr>
              <w:ind w:firstLine="180"/>
              <w:rPr>
                <w:sz w:val="18"/>
                <w:szCs w:val="18"/>
              </w:rPr>
            </w:pPr>
            <w:r w:rsidRPr="006540AE">
              <w:rPr>
                <w:sz w:val="18"/>
                <w:szCs w:val="18"/>
              </w:rPr>
              <w:t>Primarily-</w:t>
            </w:r>
            <w:r>
              <w:rPr>
                <w:sz w:val="18"/>
                <w:szCs w:val="18"/>
              </w:rPr>
              <w:t xml:space="preserve"> </w:t>
            </w:r>
            <w:r w:rsidRPr="006540AE">
              <w:rPr>
                <w:sz w:val="18"/>
                <w:szCs w:val="18"/>
              </w:rPr>
              <w:t>infected</w:t>
            </w:r>
          </w:p>
        </w:tc>
        <w:tc>
          <w:tcPr>
            <w:tcW w:w="1170" w:type="dxa"/>
          </w:tcPr>
          <w:p w14:paraId="13BBBD6C" w14:textId="77777777" w:rsidR="003F7B11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 (98.8)*</w:t>
            </w:r>
          </w:p>
        </w:tc>
        <w:tc>
          <w:tcPr>
            <w:tcW w:w="1527" w:type="dxa"/>
          </w:tcPr>
          <w:p w14:paraId="245E966D" w14:textId="77777777" w:rsidR="003F7B11" w:rsidRDefault="003F7B11" w:rsidP="00267B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5.3 (1380.9)</w:t>
            </w:r>
          </w:p>
        </w:tc>
        <w:tc>
          <w:tcPr>
            <w:tcW w:w="992" w:type="dxa"/>
          </w:tcPr>
          <w:p w14:paraId="5BBDA44B" w14:textId="77777777" w:rsidR="003F7B11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(93.8)</w:t>
            </w:r>
          </w:p>
        </w:tc>
        <w:tc>
          <w:tcPr>
            <w:tcW w:w="1579" w:type="dxa"/>
          </w:tcPr>
          <w:p w14:paraId="1554C324" w14:textId="77777777" w:rsidR="003F7B11" w:rsidRDefault="003F7B11" w:rsidP="00267B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.1 (511.3)</w:t>
            </w:r>
          </w:p>
        </w:tc>
        <w:tc>
          <w:tcPr>
            <w:tcW w:w="1033" w:type="dxa"/>
          </w:tcPr>
          <w:p w14:paraId="6FCEF326" w14:textId="77777777" w:rsidR="003F7B11" w:rsidRPr="00C66699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00.0)</w:t>
            </w:r>
          </w:p>
        </w:tc>
        <w:tc>
          <w:tcPr>
            <w:tcW w:w="1576" w:type="dxa"/>
          </w:tcPr>
          <w:p w14:paraId="7152E60C" w14:textId="77777777" w:rsidR="003F7B11" w:rsidRDefault="003F7B11" w:rsidP="0026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0.8 (224.6)</w:t>
            </w:r>
          </w:p>
        </w:tc>
      </w:tr>
      <w:tr w:rsidR="003F7B11" w:rsidRPr="00C66699" w14:paraId="27E7E8C9" w14:textId="77777777" w:rsidTr="00267B71">
        <w:trPr>
          <w:gridAfter w:val="2"/>
          <w:wAfter w:w="20" w:type="dxa"/>
          <w:trHeight w:val="248"/>
        </w:trPr>
        <w:tc>
          <w:tcPr>
            <w:tcW w:w="1462" w:type="dxa"/>
          </w:tcPr>
          <w:p w14:paraId="68BDA2EC" w14:textId="77777777" w:rsidR="003F7B11" w:rsidRPr="00514A53" w:rsidRDefault="003F7B11" w:rsidP="00267B71">
            <w:pPr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-infected</w:t>
            </w:r>
          </w:p>
        </w:tc>
        <w:tc>
          <w:tcPr>
            <w:tcW w:w="1170" w:type="dxa"/>
          </w:tcPr>
          <w:p w14:paraId="4E2018FE" w14:textId="77777777" w:rsidR="003F7B11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527" w:type="dxa"/>
          </w:tcPr>
          <w:p w14:paraId="406B9945" w14:textId="77777777" w:rsidR="003F7B11" w:rsidRDefault="003F7B11" w:rsidP="00267B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14:paraId="7AE3D377" w14:textId="77777777" w:rsidR="003F7B11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100.0)</w:t>
            </w:r>
          </w:p>
        </w:tc>
        <w:tc>
          <w:tcPr>
            <w:tcW w:w="1579" w:type="dxa"/>
          </w:tcPr>
          <w:p w14:paraId="11346F8C" w14:textId="77777777" w:rsidR="003F7B11" w:rsidRDefault="003F7B11" w:rsidP="00267B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2.5 (725.2)</w:t>
            </w:r>
          </w:p>
        </w:tc>
        <w:tc>
          <w:tcPr>
            <w:tcW w:w="1033" w:type="dxa"/>
          </w:tcPr>
          <w:p w14:paraId="23A81651" w14:textId="77777777" w:rsidR="003F7B11" w:rsidRPr="00C66699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100.0)</w:t>
            </w:r>
          </w:p>
        </w:tc>
        <w:tc>
          <w:tcPr>
            <w:tcW w:w="1576" w:type="dxa"/>
          </w:tcPr>
          <w:p w14:paraId="026CEDB5" w14:textId="77777777" w:rsidR="003F7B11" w:rsidRDefault="003F7B11" w:rsidP="0026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07.1 (5512.7)</w:t>
            </w:r>
          </w:p>
        </w:tc>
      </w:tr>
      <w:tr w:rsidR="003F7B11" w:rsidRPr="00C66699" w14:paraId="3B8D199E" w14:textId="77777777" w:rsidTr="00267B71">
        <w:trPr>
          <w:gridAfter w:val="2"/>
          <w:wAfter w:w="20" w:type="dxa"/>
          <w:trHeight w:val="248"/>
        </w:trPr>
        <w:tc>
          <w:tcPr>
            <w:tcW w:w="1462" w:type="dxa"/>
          </w:tcPr>
          <w:p w14:paraId="06DA2B10" w14:textId="77777777" w:rsidR="003F7B11" w:rsidRPr="00514A53" w:rsidRDefault="003F7B11" w:rsidP="00267B71">
            <w:pPr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ccinated</w:t>
            </w:r>
          </w:p>
        </w:tc>
        <w:tc>
          <w:tcPr>
            <w:tcW w:w="1170" w:type="dxa"/>
          </w:tcPr>
          <w:p w14:paraId="7AB2A63A" w14:textId="77777777" w:rsidR="003F7B11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527" w:type="dxa"/>
          </w:tcPr>
          <w:p w14:paraId="329FFFB9" w14:textId="77777777" w:rsidR="003F7B11" w:rsidRDefault="003F7B11" w:rsidP="00267B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14:paraId="3F223167" w14:textId="77777777" w:rsidR="003F7B11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579" w:type="dxa"/>
          </w:tcPr>
          <w:p w14:paraId="1DCE040D" w14:textId="77777777" w:rsidR="003F7B11" w:rsidRDefault="003F7B11" w:rsidP="00267B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033" w:type="dxa"/>
          </w:tcPr>
          <w:p w14:paraId="037E3314" w14:textId="77777777" w:rsidR="003F7B11" w:rsidRPr="00C66699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100.0)</w:t>
            </w:r>
          </w:p>
        </w:tc>
        <w:tc>
          <w:tcPr>
            <w:tcW w:w="1576" w:type="dxa"/>
          </w:tcPr>
          <w:p w14:paraId="1B7A3D44" w14:textId="77777777" w:rsidR="003F7B11" w:rsidRDefault="003F7B11" w:rsidP="0026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900.0 (6499.1)</w:t>
            </w:r>
          </w:p>
        </w:tc>
      </w:tr>
      <w:tr w:rsidR="003F7B11" w:rsidRPr="00C66699" w14:paraId="655B8F88" w14:textId="77777777" w:rsidTr="00267B71">
        <w:trPr>
          <w:gridAfter w:val="2"/>
          <w:wAfter w:w="20" w:type="dxa"/>
          <w:trHeight w:val="248"/>
        </w:trPr>
        <w:tc>
          <w:tcPr>
            <w:tcW w:w="1462" w:type="dxa"/>
          </w:tcPr>
          <w:p w14:paraId="2F1C99EB" w14:textId="77777777" w:rsidR="003F7B11" w:rsidRDefault="003F7B11" w:rsidP="00267B71">
            <w:pPr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NA</w:t>
            </w:r>
          </w:p>
        </w:tc>
        <w:tc>
          <w:tcPr>
            <w:tcW w:w="1170" w:type="dxa"/>
          </w:tcPr>
          <w:p w14:paraId="774985D7" w14:textId="77777777" w:rsidR="003F7B11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527" w:type="dxa"/>
          </w:tcPr>
          <w:p w14:paraId="5AA06F28" w14:textId="77777777" w:rsidR="003F7B11" w:rsidRDefault="003F7B11" w:rsidP="00267B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14:paraId="57D53AA8" w14:textId="77777777" w:rsidR="003F7B11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579" w:type="dxa"/>
          </w:tcPr>
          <w:p w14:paraId="2A3812CE" w14:textId="77777777" w:rsidR="003F7B11" w:rsidRDefault="003F7B11" w:rsidP="00267B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033" w:type="dxa"/>
          </w:tcPr>
          <w:p w14:paraId="44361F29" w14:textId="77777777" w:rsidR="003F7B11" w:rsidRPr="00C66699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00.0)</w:t>
            </w:r>
          </w:p>
        </w:tc>
        <w:tc>
          <w:tcPr>
            <w:tcW w:w="1576" w:type="dxa"/>
          </w:tcPr>
          <w:p w14:paraId="6B5635D1" w14:textId="77777777" w:rsidR="003F7B11" w:rsidRDefault="003F7B11" w:rsidP="0026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565.1 (14479.2)</w:t>
            </w:r>
          </w:p>
        </w:tc>
      </w:tr>
      <w:tr w:rsidR="003F7B11" w:rsidRPr="00C66699" w14:paraId="4FE3BACE" w14:textId="77777777" w:rsidTr="00267B71">
        <w:trPr>
          <w:gridAfter w:val="2"/>
          <w:wAfter w:w="20" w:type="dxa"/>
          <w:trHeight w:val="248"/>
        </w:trPr>
        <w:tc>
          <w:tcPr>
            <w:tcW w:w="1462" w:type="dxa"/>
          </w:tcPr>
          <w:p w14:paraId="049E30F2" w14:textId="77777777" w:rsidR="003F7B11" w:rsidRDefault="003F7B11" w:rsidP="00267B71">
            <w:pPr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activated</w:t>
            </w:r>
          </w:p>
        </w:tc>
        <w:tc>
          <w:tcPr>
            <w:tcW w:w="1170" w:type="dxa"/>
          </w:tcPr>
          <w:p w14:paraId="43C873E7" w14:textId="77777777" w:rsidR="003F7B11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527" w:type="dxa"/>
          </w:tcPr>
          <w:p w14:paraId="7C134366" w14:textId="77777777" w:rsidR="003F7B11" w:rsidRDefault="003F7B11" w:rsidP="00267B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14:paraId="0A0DA222" w14:textId="77777777" w:rsidR="003F7B11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579" w:type="dxa"/>
          </w:tcPr>
          <w:p w14:paraId="4811B26A" w14:textId="77777777" w:rsidR="003F7B11" w:rsidRDefault="003F7B11" w:rsidP="00267B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033" w:type="dxa"/>
          </w:tcPr>
          <w:p w14:paraId="69F671F5" w14:textId="77777777" w:rsidR="003F7B11" w:rsidRPr="00C66699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00.0)</w:t>
            </w:r>
          </w:p>
        </w:tc>
        <w:tc>
          <w:tcPr>
            <w:tcW w:w="1576" w:type="dxa"/>
          </w:tcPr>
          <w:p w14:paraId="2E7EC1F6" w14:textId="77777777" w:rsidR="003F7B11" w:rsidRDefault="003F7B11" w:rsidP="0026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56.4 (2885.6)</w:t>
            </w:r>
          </w:p>
        </w:tc>
      </w:tr>
      <w:tr w:rsidR="003F7B11" w:rsidRPr="00C66699" w14:paraId="66952A1A" w14:textId="77777777" w:rsidTr="00267B71">
        <w:trPr>
          <w:gridAfter w:val="2"/>
          <w:wAfter w:w="20" w:type="dxa"/>
          <w:trHeight w:val="248"/>
        </w:trPr>
        <w:tc>
          <w:tcPr>
            <w:tcW w:w="1462" w:type="dxa"/>
          </w:tcPr>
          <w:p w14:paraId="6E8252C4" w14:textId="77777777" w:rsidR="003F7B11" w:rsidRDefault="003F7B11" w:rsidP="00267B71">
            <w:pPr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al vector</w:t>
            </w:r>
          </w:p>
        </w:tc>
        <w:tc>
          <w:tcPr>
            <w:tcW w:w="1170" w:type="dxa"/>
          </w:tcPr>
          <w:p w14:paraId="18AE128E" w14:textId="77777777" w:rsidR="003F7B11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527" w:type="dxa"/>
          </w:tcPr>
          <w:p w14:paraId="690A940C" w14:textId="77777777" w:rsidR="003F7B11" w:rsidRDefault="003F7B11" w:rsidP="00267B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14:paraId="55DE6E9E" w14:textId="77777777" w:rsidR="003F7B11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579" w:type="dxa"/>
          </w:tcPr>
          <w:p w14:paraId="51469091" w14:textId="77777777" w:rsidR="003F7B11" w:rsidRDefault="003F7B11" w:rsidP="00267B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033" w:type="dxa"/>
          </w:tcPr>
          <w:p w14:paraId="1B24FD78" w14:textId="77777777" w:rsidR="003F7B11" w:rsidRPr="00C66699" w:rsidRDefault="003F7B11" w:rsidP="00267B7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00.0)</w:t>
            </w:r>
          </w:p>
        </w:tc>
        <w:tc>
          <w:tcPr>
            <w:tcW w:w="1576" w:type="dxa"/>
          </w:tcPr>
          <w:p w14:paraId="751CA28E" w14:textId="77777777" w:rsidR="003F7B11" w:rsidRDefault="003F7B11" w:rsidP="0026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616.7 (5107.7)</w:t>
            </w:r>
          </w:p>
        </w:tc>
      </w:tr>
      <w:tr w:rsidR="003F7B11" w:rsidRPr="00C66699" w14:paraId="759E4ED5" w14:textId="77777777" w:rsidTr="00267B71">
        <w:trPr>
          <w:trHeight w:val="248"/>
        </w:trPr>
        <w:tc>
          <w:tcPr>
            <w:tcW w:w="9359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7D25DA" w14:textId="77777777" w:rsidR="003F7B11" w:rsidRDefault="003F7B11" w:rsidP="00267B7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*Anti-S IgG was retroactively assessed using stored aliquots only for those included in the 6-month follow-up (n=82). Anti-N IgG+ if ≥1.4; anti-S IgG+ if ≥ 50.0. mRNA vaccines (11 Comirnaty); inactivated (7 Sinopharm, 1 CoronaVac); and viral vector (11 AstraZeneca). </w:t>
            </w:r>
          </w:p>
          <w:p w14:paraId="7321E014" w14:textId="77777777" w:rsidR="003F7B11" w:rsidRDefault="003F7B11" w:rsidP="00267B7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</w:tbl>
    <w:p w14:paraId="316BDC03" w14:textId="77777777" w:rsidR="00AD51F5" w:rsidRDefault="00AD51F5" w:rsidP="000B13C7"/>
    <w:sectPr w:rsidR="00AD51F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88777D" w14:textId="77777777" w:rsidR="000B13C7" w:rsidRDefault="000B13C7" w:rsidP="000B13C7">
      <w:pPr>
        <w:spacing w:after="0" w:line="240" w:lineRule="auto"/>
      </w:pPr>
      <w:r>
        <w:separator/>
      </w:r>
    </w:p>
  </w:endnote>
  <w:endnote w:type="continuationSeparator" w:id="0">
    <w:p w14:paraId="6A4E9A7D" w14:textId="77777777" w:rsidR="000B13C7" w:rsidRDefault="000B13C7" w:rsidP="000B13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289237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E899E1" w14:textId="737F098E" w:rsidR="000B13C7" w:rsidRDefault="000B13C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B7457A" w14:textId="77777777" w:rsidR="000B13C7" w:rsidRDefault="000B13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4EA3E8" w14:textId="77777777" w:rsidR="000B13C7" w:rsidRDefault="000B13C7" w:rsidP="000B13C7">
      <w:pPr>
        <w:spacing w:after="0" w:line="240" w:lineRule="auto"/>
      </w:pPr>
      <w:r>
        <w:separator/>
      </w:r>
    </w:p>
  </w:footnote>
  <w:footnote w:type="continuationSeparator" w:id="0">
    <w:p w14:paraId="5601C410" w14:textId="77777777" w:rsidR="000B13C7" w:rsidRDefault="000B13C7" w:rsidP="000B13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34B8"/>
    <w:rsid w:val="00087259"/>
    <w:rsid w:val="000B13C7"/>
    <w:rsid w:val="000B5278"/>
    <w:rsid w:val="002F0432"/>
    <w:rsid w:val="00312F80"/>
    <w:rsid w:val="00370185"/>
    <w:rsid w:val="003808F4"/>
    <w:rsid w:val="00384E49"/>
    <w:rsid w:val="003F7B11"/>
    <w:rsid w:val="004071BF"/>
    <w:rsid w:val="00552B18"/>
    <w:rsid w:val="00A534B8"/>
    <w:rsid w:val="00AD51F5"/>
    <w:rsid w:val="00BE23B5"/>
    <w:rsid w:val="00C37B2C"/>
    <w:rsid w:val="00CE7274"/>
    <w:rsid w:val="00D31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C3BAA"/>
  <w15:chartTrackingRefBased/>
  <w15:docId w15:val="{FC578CB2-5B80-4A2B-8BF6-0AC40FEE2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1F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7B1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B52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52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5278"/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3F7B1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3F7B1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23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B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B13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13C7"/>
  </w:style>
  <w:style w:type="paragraph" w:styleId="Footer">
    <w:name w:val="footer"/>
    <w:basedOn w:val="Normal"/>
    <w:link w:val="FooterChar"/>
    <w:uiPriority w:val="99"/>
    <w:unhideWhenUsed/>
    <w:rsid w:val="000B13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13C7"/>
  </w:style>
  <w:style w:type="paragraph" w:styleId="Revision">
    <w:name w:val="Revision"/>
    <w:hidden/>
    <w:uiPriority w:val="99"/>
    <w:semiHidden/>
    <w:rsid w:val="002F043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7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Ivey Sawin</dc:creator>
  <cp:keywords/>
  <dc:description/>
  <cp:lastModifiedBy>sanjin musa</cp:lastModifiedBy>
  <cp:revision>3</cp:revision>
  <dcterms:created xsi:type="dcterms:W3CDTF">2023-06-28T23:11:00Z</dcterms:created>
  <dcterms:modified xsi:type="dcterms:W3CDTF">2023-06-28T23:12:00Z</dcterms:modified>
</cp:coreProperties>
</file>